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DBC" w:rsidRPr="00B30E6B" w:rsidRDefault="003F0DBC" w:rsidP="003F0DBC">
      <w:pPr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eastAsia="en-US"/>
        </w:rPr>
        <w:t>T</w:t>
      </w:r>
      <w:r w:rsidRPr="00B30E6B">
        <w:rPr>
          <w:b/>
          <w:bCs/>
          <w:sz w:val="20"/>
          <w:szCs w:val="20"/>
          <w:lang w:eastAsia="en-US"/>
        </w:rPr>
        <w:t xml:space="preserve">able </w:t>
      </w:r>
      <w:r>
        <w:rPr>
          <w:b/>
          <w:bCs/>
          <w:sz w:val="20"/>
          <w:szCs w:val="20"/>
          <w:lang w:eastAsia="en-US"/>
        </w:rPr>
        <w:t>S</w:t>
      </w:r>
      <w:r w:rsidRPr="00B30E6B">
        <w:rPr>
          <w:b/>
          <w:bCs/>
          <w:sz w:val="20"/>
          <w:szCs w:val="20"/>
          <w:lang w:eastAsia="en-US"/>
        </w:rPr>
        <w:t xml:space="preserve">1. </w:t>
      </w:r>
      <w:r w:rsidRPr="00B30E6B">
        <w:rPr>
          <w:b/>
          <w:sz w:val="20"/>
          <w:szCs w:val="20"/>
        </w:rPr>
        <w:t xml:space="preserve"> </w:t>
      </w:r>
      <w:proofErr w:type="gramStart"/>
      <w:r w:rsidRPr="00B30E6B">
        <w:rPr>
          <w:b/>
          <w:sz w:val="20"/>
          <w:szCs w:val="20"/>
        </w:rPr>
        <w:t>Mutations (including missense point</w:t>
      </w:r>
      <w:r>
        <w:rPr>
          <w:b/>
          <w:sz w:val="20"/>
          <w:szCs w:val="20"/>
        </w:rPr>
        <w:t xml:space="preserve"> mutations/deletion/insertion) </w:t>
      </w:r>
      <w:r w:rsidRPr="00B30E6B">
        <w:rPr>
          <w:b/>
          <w:sz w:val="20"/>
          <w:szCs w:val="20"/>
        </w:rPr>
        <w:t xml:space="preserve">frequencies in </w:t>
      </w:r>
      <w:r w:rsidRPr="00B30E6B">
        <w:rPr>
          <w:b/>
          <w:color w:val="000000"/>
          <w:sz w:val="20"/>
          <w:szCs w:val="20"/>
        </w:rPr>
        <w:t>45 genes</w:t>
      </w:r>
      <w:r w:rsidRPr="00B30E6B">
        <w:rPr>
          <w:b/>
          <w:sz w:val="20"/>
          <w:szCs w:val="20"/>
        </w:rPr>
        <w:t xml:space="preserve"> </w:t>
      </w:r>
      <w:r w:rsidRPr="00B30E6B">
        <w:rPr>
          <w:b/>
          <w:color w:val="000000"/>
          <w:sz w:val="20"/>
          <w:szCs w:val="20"/>
        </w:rPr>
        <w:t>(737 loci)</w:t>
      </w:r>
      <w:r w:rsidRPr="00B30E6B">
        <w:rPr>
          <w:b/>
          <w:sz w:val="20"/>
          <w:szCs w:val="20"/>
        </w:rPr>
        <w:t xml:space="preserve"> in </w:t>
      </w:r>
      <w:r>
        <w:rPr>
          <w:b/>
          <w:sz w:val="20"/>
          <w:szCs w:val="20"/>
        </w:rPr>
        <w:t xml:space="preserve">105 </w:t>
      </w:r>
      <w:r w:rsidRPr="00B30E6B">
        <w:rPr>
          <w:b/>
          <w:sz w:val="20"/>
          <w:szCs w:val="20"/>
        </w:rPr>
        <w:t>HER2+ and HER2- breast cancer patients.</w:t>
      </w:r>
      <w:proofErr w:type="gramEnd"/>
      <w:r w:rsidRPr="00B30E6B">
        <w:rPr>
          <w:b/>
          <w:sz w:val="20"/>
          <w:szCs w:val="20"/>
        </w:rPr>
        <w:t xml:space="preserve"> The p-value of Fisher's exact of PIK3CA in HER2+ and HER2- is 0.59. The p-value of Fisher's exact of TP53 in HER2+ and HER2- is 0.07</w:t>
      </w:r>
    </w:p>
    <w:tbl>
      <w:tblPr>
        <w:tblW w:w="8269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0"/>
        <w:gridCol w:w="1491"/>
        <w:gridCol w:w="1639"/>
        <w:gridCol w:w="1639"/>
        <w:gridCol w:w="2220"/>
      </w:tblGrid>
      <w:tr w:rsidR="003F0DBC" w:rsidTr="003F0DBC">
        <w:trPr>
          <w:trHeight w:val="913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Calibri"/>
                <w:b/>
                <w:sz w:val="20"/>
                <w:szCs w:val="20"/>
              </w:rPr>
              <w:t>Gene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umber of samples with mutatio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umber of HER2+ samples with mutation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umber of HER2- samples with mutation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umber of unknown samples with mutations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BL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KT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LK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P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TM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BRA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D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DK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SF1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TNN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EGF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6E049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ERBB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</w:t>
            </w:r>
            <w:r>
              <w:t>(1.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</w:t>
            </w:r>
            <w:r>
              <w:t>(1.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ERBB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BXW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GFR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GFR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GFR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LT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NA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HN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HRA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D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JAK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KD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KI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KRA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E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L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P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TCH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PM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RA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DGFR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73B41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116AC0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A5B04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E45F4F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IK3C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7</w:t>
            </w:r>
            <w:r>
              <w:t>(35.6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</w:t>
            </w:r>
            <w:r>
              <w:t>(42.9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9</w:t>
            </w:r>
            <w:r>
              <w:t>(33.3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</w:t>
            </w:r>
            <w:r>
              <w:t>(66.7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TE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TPN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RE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MAD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MARCB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MO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R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TK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A41F14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D1385A"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457AD3"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3F0DBC" w:rsidRDefault="003F0DBC" w:rsidP="00EC7C7F">
            <w:pPr>
              <w:jc w:val="center"/>
            </w:pPr>
            <w:r w:rsidRPr="00C9167E">
              <w:rPr>
                <w:rFonts w:cs="Calibri"/>
                <w:szCs w:val="21"/>
              </w:rPr>
              <w:t>0(0.0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P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6</w:t>
            </w:r>
            <w:r>
              <w:t>(15.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</w:t>
            </w:r>
            <w:r>
              <w:t>(35.7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0</w:t>
            </w:r>
            <w:r>
              <w:t>(11.5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</w:t>
            </w:r>
            <w:r>
              <w:t>(33.3%)</w:t>
            </w:r>
          </w:p>
        </w:tc>
      </w:tr>
      <w:tr w:rsidR="003F0DBC" w:rsidTr="003F0DBC">
        <w:trPr>
          <w:trHeight w:hRule="exact" w:val="24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VH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0DBC" w:rsidRDefault="003F0DBC" w:rsidP="00EC7C7F">
            <w:pPr>
              <w:spacing w:line="200" w:lineRule="exact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(0.0%)</w:t>
            </w:r>
          </w:p>
        </w:tc>
      </w:tr>
    </w:tbl>
    <w:p w:rsidR="000D5E28" w:rsidRDefault="003F0DBC"/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DBC"/>
    <w:rsid w:val="003F0DBC"/>
    <w:rsid w:val="006C65D8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BC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DBC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8:00Z</dcterms:created>
  <dcterms:modified xsi:type="dcterms:W3CDTF">2014-05-21T19:29:00Z</dcterms:modified>
</cp:coreProperties>
</file>